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75047" w14:textId="088FAEC2" w:rsidR="00F0381B" w:rsidRPr="00A9488C" w:rsidRDefault="00F0381B" w:rsidP="00F0381B">
      <w:pPr>
        <w:spacing w:after="120" w:line="240" w:lineRule="auto"/>
        <w:jc w:val="center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A9488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Supplementary Material</w:t>
      </w:r>
    </w:p>
    <w:p w14:paraId="61BF7EE2" w14:textId="730C3468" w:rsidR="00F0381B" w:rsidRPr="00A9488C" w:rsidRDefault="00F0381B" w:rsidP="00F0381B">
      <w:pPr>
        <w:spacing w:after="120" w:line="24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604EEB0" w14:textId="3BE6C81E" w:rsidR="005355C8" w:rsidRPr="005355C8" w:rsidRDefault="005355C8" w:rsidP="005355C8">
      <w:pPr>
        <w:spacing w:after="0" w:line="240" w:lineRule="auto"/>
        <w:rPr>
          <w:rFonts w:ascii="Arial" w:hAnsi="Arial" w:cs="Arial"/>
          <w:sz w:val="20"/>
          <w:szCs w:val="20"/>
          <w:lang w:val="en-US" w:eastAsia="pt-BR"/>
        </w:rPr>
      </w:pPr>
      <w:r w:rsidRPr="005355C8">
        <w:rPr>
          <w:rFonts w:ascii="Arial" w:hAnsi="Arial" w:cs="Arial"/>
          <w:b/>
          <w:bCs/>
          <w:sz w:val="20"/>
          <w:szCs w:val="20"/>
          <w:lang w:val="en-US"/>
        </w:rPr>
        <w:t xml:space="preserve">Table </w:t>
      </w:r>
      <w:r w:rsidR="005B7C13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5355C8">
        <w:rPr>
          <w:rFonts w:ascii="Arial" w:hAnsi="Arial" w:cs="Arial"/>
          <w:b/>
          <w:bCs/>
          <w:sz w:val="20"/>
          <w:szCs w:val="20"/>
          <w:lang w:val="en-US"/>
        </w:rPr>
        <w:t>1.</w:t>
      </w:r>
      <w:r w:rsidRPr="005355C8">
        <w:rPr>
          <w:rFonts w:ascii="Arial" w:hAnsi="Arial" w:cs="Arial"/>
          <w:sz w:val="20"/>
          <w:szCs w:val="20"/>
          <w:lang w:val="en-US"/>
        </w:rPr>
        <w:t xml:space="preserve"> Clinicopathological data of patients with deleted </w:t>
      </w:r>
      <w:r w:rsidRPr="005355C8">
        <w:rPr>
          <w:rFonts w:ascii="Arial" w:hAnsi="Arial" w:cs="Arial"/>
          <w:i/>
          <w:sz w:val="20"/>
          <w:szCs w:val="20"/>
          <w:lang w:val="en-US"/>
        </w:rPr>
        <w:t>PTEN</w:t>
      </w:r>
      <w:r w:rsidRPr="005355C8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9237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112"/>
        <w:gridCol w:w="1112"/>
        <w:gridCol w:w="1112"/>
        <w:gridCol w:w="1112"/>
        <w:gridCol w:w="1352"/>
        <w:gridCol w:w="1112"/>
        <w:gridCol w:w="1452"/>
      </w:tblGrid>
      <w:tr w:rsidR="005355C8" w:rsidRPr="005355C8" w14:paraId="7E25E5D0" w14:textId="77777777" w:rsidTr="00BD7EB1">
        <w:trPr>
          <w:trHeight w:val="320"/>
        </w:trPr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45AA28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Pacient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9DA0A9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297552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PSA (ng/mL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86A347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ISUP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32C87E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Gleason </w:t>
            </w:r>
            <w:r w:rsidRPr="005355C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scor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423A40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CTC Preoperativ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C19717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i/>
                <w:sz w:val="20"/>
                <w:szCs w:val="20"/>
                <w:lang w:eastAsia="pt-BR"/>
              </w:rPr>
              <w:t>PTEN</w:t>
            </w: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 xml:space="preserve"> </w:t>
            </w:r>
            <w:r w:rsidRPr="005355C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eastAsia="pt-BR"/>
              </w:rPr>
              <w:t>status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CE587F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b/>
                <w:bCs/>
                <w:sz w:val="20"/>
                <w:szCs w:val="20"/>
                <w:lang w:eastAsia="pt-BR"/>
              </w:rPr>
              <w:t>TNM Classification</w:t>
            </w:r>
          </w:p>
        </w:tc>
      </w:tr>
      <w:tr w:rsidR="005355C8" w:rsidRPr="005355C8" w14:paraId="64EC66DC" w14:textId="77777777" w:rsidTr="00BD7EB1">
        <w:trPr>
          <w:trHeight w:val="32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E4910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59EE3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4D85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12,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C61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3A4AB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4+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10A11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BEEC4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Pten Lo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039EB5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T3aNxM0</w:t>
            </w:r>
          </w:p>
        </w:tc>
      </w:tr>
      <w:tr w:rsidR="005355C8" w:rsidRPr="005355C8" w14:paraId="0A1BC784" w14:textId="77777777" w:rsidTr="00BD7EB1">
        <w:trPr>
          <w:trHeight w:val="32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EF58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4F29D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3D3D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23,6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61C96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36EA5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4+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8AD13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4726B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Pten Lo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63569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T3bNxM0</w:t>
            </w:r>
          </w:p>
        </w:tc>
      </w:tr>
      <w:tr w:rsidR="005355C8" w:rsidRPr="005355C8" w14:paraId="1A91F074" w14:textId="77777777" w:rsidTr="00BD7EB1">
        <w:trPr>
          <w:trHeight w:val="32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1BDF6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16A3F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5D199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14,7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6A4D5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E7FCE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4+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9E86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5F78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Pten Lo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6121E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T3bN1M0</w:t>
            </w:r>
          </w:p>
        </w:tc>
      </w:tr>
      <w:tr w:rsidR="005355C8" w:rsidRPr="005355C8" w14:paraId="48F86DF6" w14:textId="77777777" w:rsidTr="00BD7EB1">
        <w:trPr>
          <w:trHeight w:val="32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246A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DCE43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A665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,7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C26A87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D7DD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4+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18F8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B6D6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Pten Lo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71A4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T3aNxM0</w:t>
            </w:r>
          </w:p>
        </w:tc>
      </w:tr>
      <w:tr w:rsidR="005355C8" w:rsidRPr="005355C8" w14:paraId="4198D06B" w14:textId="77777777" w:rsidTr="00BD7EB1">
        <w:trPr>
          <w:trHeight w:val="32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517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5B0B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AFB4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,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667F5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ED422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4+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CE3AE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7876A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Pten Lo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2DB6E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T3bNXM0</w:t>
            </w:r>
          </w:p>
        </w:tc>
      </w:tr>
      <w:tr w:rsidR="005355C8" w:rsidRPr="005355C8" w14:paraId="77A58375" w14:textId="77777777" w:rsidTr="00BD7EB1">
        <w:trPr>
          <w:trHeight w:val="320"/>
        </w:trPr>
        <w:tc>
          <w:tcPr>
            <w:tcW w:w="11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8153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E0892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BA474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,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C0B1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D3C3E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4+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CC641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7A23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Pten Los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07858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T3bNXM0</w:t>
            </w:r>
          </w:p>
        </w:tc>
      </w:tr>
      <w:tr w:rsidR="005355C8" w:rsidRPr="005355C8" w14:paraId="727896B3" w14:textId="77777777" w:rsidTr="00BD7EB1">
        <w:trPr>
          <w:trHeight w:val="320"/>
        </w:trPr>
        <w:tc>
          <w:tcPr>
            <w:tcW w:w="11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12840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61E5C2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81A64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8,4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96324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D3CCF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3+4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D2BE38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D84F32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Pten Loss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31DBD" w14:textId="77777777" w:rsidR="005355C8" w:rsidRPr="005355C8" w:rsidRDefault="005355C8" w:rsidP="00BD7EB1">
            <w:pPr>
              <w:adjustRightInd w:val="0"/>
              <w:snapToGrid w:val="0"/>
              <w:spacing w:line="276" w:lineRule="auto"/>
              <w:jc w:val="both"/>
              <w:rPr>
                <w:rFonts w:ascii="Arial" w:hAnsi="Arial" w:cs="Arial"/>
                <w:sz w:val="20"/>
                <w:szCs w:val="20"/>
                <w:lang w:eastAsia="pt-BR"/>
              </w:rPr>
            </w:pPr>
            <w:r w:rsidRPr="005355C8">
              <w:rPr>
                <w:rFonts w:ascii="Arial" w:hAnsi="Arial" w:cs="Arial"/>
                <w:sz w:val="20"/>
                <w:szCs w:val="20"/>
                <w:lang w:eastAsia="pt-BR"/>
              </w:rPr>
              <w:t>T2pNxM0</w:t>
            </w:r>
          </w:p>
        </w:tc>
      </w:tr>
    </w:tbl>
    <w:p w14:paraId="699B46F5" w14:textId="77777777" w:rsidR="005355C8" w:rsidRPr="00A9488C" w:rsidRDefault="005355C8" w:rsidP="005355C8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5355C8" w:rsidRPr="00A948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D4F1A"/>
    <w:multiLevelType w:val="multilevel"/>
    <w:tmpl w:val="CC0456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B83EA7"/>
    <w:multiLevelType w:val="multilevel"/>
    <w:tmpl w:val="0F78E2B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3C4FCE"/>
    <w:multiLevelType w:val="multilevel"/>
    <w:tmpl w:val="ACA48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1B74B09"/>
    <w:multiLevelType w:val="multilevel"/>
    <w:tmpl w:val="A10CB2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D31614"/>
    <w:multiLevelType w:val="multilevel"/>
    <w:tmpl w:val="4E7C4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A9A20BC"/>
    <w:multiLevelType w:val="multilevel"/>
    <w:tmpl w:val="22C418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04653B"/>
    <w:multiLevelType w:val="hybridMultilevel"/>
    <w:tmpl w:val="E9E825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5457543">
    <w:abstractNumId w:val="6"/>
  </w:num>
  <w:num w:numId="2" w16cid:durableId="1418330113">
    <w:abstractNumId w:val="4"/>
  </w:num>
  <w:num w:numId="3" w16cid:durableId="1731885360">
    <w:abstractNumId w:val="5"/>
  </w:num>
  <w:num w:numId="4" w16cid:durableId="1998877968">
    <w:abstractNumId w:val="0"/>
  </w:num>
  <w:num w:numId="5" w16cid:durableId="1672367899">
    <w:abstractNumId w:val="3"/>
  </w:num>
  <w:num w:numId="6" w16cid:durableId="77294152">
    <w:abstractNumId w:val="2"/>
  </w:num>
  <w:num w:numId="7" w16cid:durableId="6338285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300"/>
    <w:rsid w:val="0001085E"/>
    <w:rsid w:val="00016EED"/>
    <w:rsid w:val="00024930"/>
    <w:rsid w:val="00025FF6"/>
    <w:rsid w:val="00045F21"/>
    <w:rsid w:val="00056368"/>
    <w:rsid w:val="00065A5C"/>
    <w:rsid w:val="00071509"/>
    <w:rsid w:val="00080061"/>
    <w:rsid w:val="00085F22"/>
    <w:rsid w:val="0008669B"/>
    <w:rsid w:val="00087A3A"/>
    <w:rsid w:val="00091CA5"/>
    <w:rsid w:val="000A750D"/>
    <w:rsid w:val="000B6C74"/>
    <w:rsid w:val="000C3E0D"/>
    <w:rsid w:val="000D404B"/>
    <w:rsid w:val="000D55A6"/>
    <w:rsid w:val="000D7DD0"/>
    <w:rsid w:val="000E5942"/>
    <w:rsid w:val="000F1BB2"/>
    <w:rsid w:val="000F69F5"/>
    <w:rsid w:val="000F7683"/>
    <w:rsid w:val="00103A77"/>
    <w:rsid w:val="0011307C"/>
    <w:rsid w:val="001152E9"/>
    <w:rsid w:val="00125949"/>
    <w:rsid w:val="0012745D"/>
    <w:rsid w:val="00135BF5"/>
    <w:rsid w:val="00135FFE"/>
    <w:rsid w:val="00145A56"/>
    <w:rsid w:val="00150E32"/>
    <w:rsid w:val="0015708D"/>
    <w:rsid w:val="00164023"/>
    <w:rsid w:val="00164C66"/>
    <w:rsid w:val="00173CA0"/>
    <w:rsid w:val="00173D9F"/>
    <w:rsid w:val="001A29D1"/>
    <w:rsid w:val="001A2B93"/>
    <w:rsid w:val="001A780A"/>
    <w:rsid w:val="001B4411"/>
    <w:rsid w:val="001B4548"/>
    <w:rsid w:val="001C159E"/>
    <w:rsid w:val="001C5EBE"/>
    <w:rsid w:val="001C7043"/>
    <w:rsid w:val="001C74FD"/>
    <w:rsid w:val="001D48B0"/>
    <w:rsid w:val="001E28BC"/>
    <w:rsid w:val="001E314D"/>
    <w:rsid w:val="001E6C25"/>
    <w:rsid w:val="001F1D4D"/>
    <w:rsid w:val="001F6477"/>
    <w:rsid w:val="001F7102"/>
    <w:rsid w:val="0020549E"/>
    <w:rsid w:val="00211A08"/>
    <w:rsid w:val="0022019D"/>
    <w:rsid w:val="00224AF2"/>
    <w:rsid w:val="00225996"/>
    <w:rsid w:val="00225D66"/>
    <w:rsid w:val="00227216"/>
    <w:rsid w:val="00230B59"/>
    <w:rsid w:val="0023336D"/>
    <w:rsid w:val="0023505B"/>
    <w:rsid w:val="00240516"/>
    <w:rsid w:val="002451DA"/>
    <w:rsid w:val="0024754C"/>
    <w:rsid w:val="00247F1A"/>
    <w:rsid w:val="00251077"/>
    <w:rsid w:val="002521E4"/>
    <w:rsid w:val="00252FED"/>
    <w:rsid w:val="00260373"/>
    <w:rsid w:val="002714C4"/>
    <w:rsid w:val="0027166A"/>
    <w:rsid w:val="002729F4"/>
    <w:rsid w:val="00277781"/>
    <w:rsid w:val="00285CC9"/>
    <w:rsid w:val="0028655D"/>
    <w:rsid w:val="00286CB3"/>
    <w:rsid w:val="002921B0"/>
    <w:rsid w:val="002A4AB6"/>
    <w:rsid w:val="002B2A0D"/>
    <w:rsid w:val="002B2D7B"/>
    <w:rsid w:val="002B55A3"/>
    <w:rsid w:val="002C0F9B"/>
    <w:rsid w:val="002C43BE"/>
    <w:rsid w:val="002C7A8D"/>
    <w:rsid w:val="002D1564"/>
    <w:rsid w:val="002E06A1"/>
    <w:rsid w:val="002F2D56"/>
    <w:rsid w:val="00304EC0"/>
    <w:rsid w:val="00311F71"/>
    <w:rsid w:val="003121BA"/>
    <w:rsid w:val="00322933"/>
    <w:rsid w:val="00335E43"/>
    <w:rsid w:val="00342445"/>
    <w:rsid w:val="00347365"/>
    <w:rsid w:val="003520C4"/>
    <w:rsid w:val="00357AAE"/>
    <w:rsid w:val="003615D4"/>
    <w:rsid w:val="00367127"/>
    <w:rsid w:val="0037492A"/>
    <w:rsid w:val="0038300B"/>
    <w:rsid w:val="003962BE"/>
    <w:rsid w:val="003A33AA"/>
    <w:rsid w:val="003D7FD7"/>
    <w:rsid w:val="003E5631"/>
    <w:rsid w:val="003E6C8E"/>
    <w:rsid w:val="003E6E0F"/>
    <w:rsid w:val="003F072E"/>
    <w:rsid w:val="003F2AA7"/>
    <w:rsid w:val="003F2C64"/>
    <w:rsid w:val="003F6D5C"/>
    <w:rsid w:val="00403B7B"/>
    <w:rsid w:val="00420F0D"/>
    <w:rsid w:val="00427CDB"/>
    <w:rsid w:val="00433659"/>
    <w:rsid w:val="004357DA"/>
    <w:rsid w:val="00444DD8"/>
    <w:rsid w:val="00450BE8"/>
    <w:rsid w:val="00453C5C"/>
    <w:rsid w:val="00464C9D"/>
    <w:rsid w:val="004668A1"/>
    <w:rsid w:val="00467A33"/>
    <w:rsid w:val="00474D1D"/>
    <w:rsid w:val="00481877"/>
    <w:rsid w:val="00481E84"/>
    <w:rsid w:val="004871FA"/>
    <w:rsid w:val="00492673"/>
    <w:rsid w:val="004944B7"/>
    <w:rsid w:val="00495736"/>
    <w:rsid w:val="004A0D6D"/>
    <w:rsid w:val="004A7D93"/>
    <w:rsid w:val="004B08A8"/>
    <w:rsid w:val="004B437A"/>
    <w:rsid w:val="004C0573"/>
    <w:rsid w:val="004C09ED"/>
    <w:rsid w:val="004D6F40"/>
    <w:rsid w:val="004E125B"/>
    <w:rsid w:val="004E2AFF"/>
    <w:rsid w:val="004E63C0"/>
    <w:rsid w:val="004F17FC"/>
    <w:rsid w:val="004F454E"/>
    <w:rsid w:val="004F5BA4"/>
    <w:rsid w:val="00500FDD"/>
    <w:rsid w:val="005012B0"/>
    <w:rsid w:val="005014F4"/>
    <w:rsid w:val="00513DB5"/>
    <w:rsid w:val="00517300"/>
    <w:rsid w:val="0052796A"/>
    <w:rsid w:val="00533376"/>
    <w:rsid w:val="005355C8"/>
    <w:rsid w:val="00536D7E"/>
    <w:rsid w:val="00543A9A"/>
    <w:rsid w:val="00554AA0"/>
    <w:rsid w:val="00567888"/>
    <w:rsid w:val="00573A17"/>
    <w:rsid w:val="005948FF"/>
    <w:rsid w:val="00597275"/>
    <w:rsid w:val="005A02FC"/>
    <w:rsid w:val="005B110C"/>
    <w:rsid w:val="005B7C13"/>
    <w:rsid w:val="005C6573"/>
    <w:rsid w:val="005D3758"/>
    <w:rsid w:val="005E712B"/>
    <w:rsid w:val="005F2EFB"/>
    <w:rsid w:val="005F607E"/>
    <w:rsid w:val="00603590"/>
    <w:rsid w:val="006053DD"/>
    <w:rsid w:val="006056F7"/>
    <w:rsid w:val="00613226"/>
    <w:rsid w:val="00625ABE"/>
    <w:rsid w:val="00632EBB"/>
    <w:rsid w:val="00633EE3"/>
    <w:rsid w:val="00647BC3"/>
    <w:rsid w:val="00654614"/>
    <w:rsid w:val="00654706"/>
    <w:rsid w:val="00663757"/>
    <w:rsid w:val="00670E56"/>
    <w:rsid w:val="00674C2E"/>
    <w:rsid w:val="00684B16"/>
    <w:rsid w:val="00691460"/>
    <w:rsid w:val="006A7C82"/>
    <w:rsid w:val="006B28E9"/>
    <w:rsid w:val="006B3B38"/>
    <w:rsid w:val="006B71B8"/>
    <w:rsid w:val="006C15DC"/>
    <w:rsid w:val="006C1D7D"/>
    <w:rsid w:val="006D51DD"/>
    <w:rsid w:val="006E2D5D"/>
    <w:rsid w:val="006E3C5A"/>
    <w:rsid w:val="006F008D"/>
    <w:rsid w:val="006F234A"/>
    <w:rsid w:val="00703E32"/>
    <w:rsid w:val="00705D1A"/>
    <w:rsid w:val="00705EB3"/>
    <w:rsid w:val="007069C7"/>
    <w:rsid w:val="0071078B"/>
    <w:rsid w:val="00711313"/>
    <w:rsid w:val="00711360"/>
    <w:rsid w:val="00724596"/>
    <w:rsid w:val="007330AE"/>
    <w:rsid w:val="007364FB"/>
    <w:rsid w:val="00741516"/>
    <w:rsid w:val="0075764C"/>
    <w:rsid w:val="007638C5"/>
    <w:rsid w:val="00767C64"/>
    <w:rsid w:val="00770789"/>
    <w:rsid w:val="00785616"/>
    <w:rsid w:val="00794208"/>
    <w:rsid w:val="007975A1"/>
    <w:rsid w:val="007A2FA4"/>
    <w:rsid w:val="007A59F0"/>
    <w:rsid w:val="007A68BA"/>
    <w:rsid w:val="007B58C7"/>
    <w:rsid w:val="007C6A37"/>
    <w:rsid w:val="007C706E"/>
    <w:rsid w:val="007D0C61"/>
    <w:rsid w:val="007D4CF2"/>
    <w:rsid w:val="007D6B67"/>
    <w:rsid w:val="007E5F24"/>
    <w:rsid w:val="008013EB"/>
    <w:rsid w:val="00803D1A"/>
    <w:rsid w:val="00804BC7"/>
    <w:rsid w:val="00813A8D"/>
    <w:rsid w:val="00822CBD"/>
    <w:rsid w:val="00833944"/>
    <w:rsid w:val="00833959"/>
    <w:rsid w:val="008418AD"/>
    <w:rsid w:val="00845344"/>
    <w:rsid w:val="00857828"/>
    <w:rsid w:val="00857CFC"/>
    <w:rsid w:val="008629FB"/>
    <w:rsid w:val="0086666A"/>
    <w:rsid w:val="0088379D"/>
    <w:rsid w:val="008842CC"/>
    <w:rsid w:val="008874E0"/>
    <w:rsid w:val="008A01C9"/>
    <w:rsid w:val="008A5CB2"/>
    <w:rsid w:val="008B28B3"/>
    <w:rsid w:val="008B730C"/>
    <w:rsid w:val="008C17BB"/>
    <w:rsid w:val="008C215B"/>
    <w:rsid w:val="008D689B"/>
    <w:rsid w:val="008E21F7"/>
    <w:rsid w:val="00902411"/>
    <w:rsid w:val="00906C5E"/>
    <w:rsid w:val="00907907"/>
    <w:rsid w:val="00931419"/>
    <w:rsid w:val="0093172A"/>
    <w:rsid w:val="00937042"/>
    <w:rsid w:val="00944A60"/>
    <w:rsid w:val="0095402D"/>
    <w:rsid w:val="00954F1E"/>
    <w:rsid w:val="00954FA0"/>
    <w:rsid w:val="00956D91"/>
    <w:rsid w:val="0096082C"/>
    <w:rsid w:val="00963879"/>
    <w:rsid w:val="009705D8"/>
    <w:rsid w:val="00982FF5"/>
    <w:rsid w:val="00987461"/>
    <w:rsid w:val="009909BD"/>
    <w:rsid w:val="00991409"/>
    <w:rsid w:val="00996B8F"/>
    <w:rsid w:val="009A152D"/>
    <w:rsid w:val="009A1BA3"/>
    <w:rsid w:val="009A4797"/>
    <w:rsid w:val="009C130F"/>
    <w:rsid w:val="009C7BAA"/>
    <w:rsid w:val="009D2323"/>
    <w:rsid w:val="009D2C5B"/>
    <w:rsid w:val="009E1B29"/>
    <w:rsid w:val="009E386A"/>
    <w:rsid w:val="009F20FE"/>
    <w:rsid w:val="009F2656"/>
    <w:rsid w:val="00A0009F"/>
    <w:rsid w:val="00A12F19"/>
    <w:rsid w:val="00A1374E"/>
    <w:rsid w:val="00A319C1"/>
    <w:rsid w:val="00A35620"/>
    <w:rsid w:val="00A4706E"/>
    <w:rsid w:val="00A512CE"/>
    <w:rsid w:val="00A60AC6"/>
    <w:rsid w:val="00A66868"/>
    <w:rsid w:val="00A71555"/>
    <w:rsid w:val="00A73FB5"/>
    <w:rsid w:val="00A76992"/>
    <w:rsid w:val="00A80D03"/>
    <w:rsid w:val="00A83D8E"/>
    <w:rsid w:val="00A901C4"/>
    <w:rsid w:val="00A9488C"/>
    <w:rsid w:val="00AC04ED"/>
    <w:rsid w:val="00AD1857"/>
    <w:rsid w:val="00AD6A33"/>
    <w:rsid w:val="00AE024C"/>
    <w:rsid w:val="00AE4B2B"/>
    <w:rsid w:val="00AE4BF5"/>
    <w:rsid w:val="00AE7910"/>
    <w:rsid w:val="00AF5DE4"/>
    <w:rsid w:val="00AF7E36"/>
    <w:rsid w:val="00B02088"/>
    <w:rsid w:val="00B05F1B"/>
    <w:rsid w:val="00B06A2E"/>
    <w:rsid w:val="00B10DA1"/>
    <w:rsid w:val="00B11FC9"/>
    <w:rsid w:val="00B30CAF"/>
    <w:rsid w:val="00B352A8"/>
    <w:rsid w:val="00B363EA"/>
    <w:rsid w:val="00B36E9D"/>
    <w:rsid w:val="00B45E85"/>
    <w:rsid w:val="00B45FBE"/>
    <w:rsid w:val="00B502BE"/>
    <w:rsid w:val="00B62A7C"/>
    <w:rsid w:val="00B73C33"/>
    <w:rsid w:val="00B74867"/>
    <w:rsid w:val="00B76D8E"/>
    <w:rsid w:val="00B77CE4"/>
    <w:rsid w:val="00B80798"/>
    <w:rsid w:val="00B81D0B"/>
    <w:rsid w:val="00B94D99"/>
    <w:rsid w:val="00B96B57"/>
    <w:rsid w:val="00BA60DD"/>
    <w:rsid w:val="00BA69A3"/>
    <w:rsid w:val="00BC0C46"/>
    <w:rsid w:val="00BE4A74"/>
    <w:rsid w:val="00BF06F6"/>
    <w:rsid w:val="00BF0CF7"/>
    <w:rsid w:val="00BF6A4C"/>
    <w:rsid w:val="00C1572F"/>
    <w:rsid w:val="00C21B38"/>
    <w:rsid w:val="00C24100"/>
    <w:rsid w:val="00C25943"/>
    <w:rsid w:val="00C32FFD"/>
    <w:rsid w:val="00C578A3"/>
    <w:rsid w:val="00C61071"/>
    <w:rsid w:val="00CB1A2D"/>
    <w:rsid w:val="00CB284D"/>
    <w:rsid w:val="00CC05AD"/>
    <w:rsid w:val="00CC05B3"/>
    <w:rsid w:val="00CC1A4E"/>
    <w:rsid w:val="00CC4A00"/>
    <w:rsid w:val="00CC757A"/>
    <w:rsid w:val="00CD2E72"/>
    <w:rsid w:val="00D009E1"/>
    <w:rsid w:val="00D04201"/>
    <w:rsid w:val="00D06308"/>
    <w:rsid w:val="00D1006A"/>
    <w:rsid w:val="00D10B76"/>
    <w:rsid w:val="00D12C1A"/>
    <w:rsid w:val="00D22FFB"/>
    <w:rsid w:val="00D238FC"/>
    <w:rsid w:val="00D52B43"/>
    <w:rsid w:val="00D54FEB"/>
    <w:rsid w:val="00D70DF4"/>
    <w:rsid w:val="00D913B9"/>
    <w:rsid w:val="00D9557F"/>
    <w:rsid w:val="00DA0EFE"/>
    <w:rsid w:val="00DA1158"/>
    <w:rsid w:val="00DB4A34"/>
    <w:rsid w:val="00DC7673"/>
    <w:rsid w:val="00DD2C64"/>
    <w:rsid w:val="00DE0534"/>
    <w:rsid w:val="00E00E78"/>
    <w:rsid w:val="00E04612"/>
    <w:rsid w:val="00E100A9"/>
    <w:rsid w:val="00E21FC5"/>
    <w:rsid w:val="00E25E11"/>
    <w:rsid w:val="00E31124"/>
    <w:rsid w:val="00E327BB"/>
    <w:rsid w:val="00E3629A"/>
    <w:rsid w:val="00E429C7"/>
    <w:rsid w:val="00E4635E"/>
    <w:rsid w:val="00E46D3B"/>
    <w:rsid w:val="00E46E7E"/>
    <w:rsid w:val="00E533CE"/>
    <w:rsid w:val="00E555BC"/>
    <w:rsid w:val="00E56224"/>
    <w:rsid w:val="00E60DC5"/>
    <w:rsid w:val="00E76473"/>
    <w:rsid w:val="00E953D8"/>
    <w:rsid w:val="00EA10DB"/>
    <w:rsid w:val="00EA47FC"/>
    <w:rsid w:val="00EA6212"/>
    <w:rsid w:val="00EB75B6"/>
    <w:rsid w:val="00EC1B9D"/>
    <w:rsid w:val="00EC4769"/>
    <w:rsid w:val="00EC7F87"/>
    <w:rsid w:val="00ED1A20"/>
    <w:rsid w:val="00F0381B"/>
    <w:rsid w:val="00F11FC2"/>
    <w:rsid w:val="00F15C72"/>
    <w:rsid w:val="00F16CF5"/>
    <w:rsid w:val="00F25B0E"/>
    <w:rsid w:val="00F33E14"/>
    <w:rsid w:val="00F33F4E"/>
    <w:rsid w:val="00F35FF6"/>
    <w:rsid w:val="00F42A82"/>
    <w:rsid w:val="00F47B11"/>
    <w:rsid w:val="00F5328E"/>
    <w:rsid w:val="00F53B9F"/>
    <w:rsid w:val="00F5679B"/>
    <w:rsid w:val="00F57054"/>
    <w:rsid w:val="00F63301"/>
    <w:rsid w:val="00F7065B"/>
    <w:rsid w:val="00F7490D"/>
    <w:rsid w:val="00F81F0D"/>
    <w:rsid w:val="00F8452B"/>
    <w:rsid w:val="00F86852"/>
    <w:rsid w:val="00F94267"/>
    <w:rsid w:val="00F949F6"/>
    <w:rsid w:val="00FA26D2"/>
    <w:rsid w:val="00FA2AF9"/>
    <w:rsid w:val="00FA709A"/>
    <w:rsid w:val="00FB65F3"/>
    <w:rsid w:val="00FB6F31"/>
    <w:rsid w:val="00FB777A"/>
    <w:rsid w:val="00FC0992"/>
    <w:rsid w:val="00FC30A1"/>
    <w:rsid w:val="00FC6747"/>
    <w:rsid w:val="00FD7CAB"/>
    <w:rsid w:val="00FE1711"/>
    <w:rsid w:val="00FE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DADCD"/>
  <w15:chartTrackingRefBased/>
  <w15:docId w15:val="{C62C7491-B1C1-4C1B-99E6-AF41E281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517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17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173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17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173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173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173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173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173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173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rsid w:val="005173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173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1730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1730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1730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1730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1730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1730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173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517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173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517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173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51730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1730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51730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173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1730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17300"/>
    <w:rPr>
      <w:b/>
      <w:bCs/>
      <w:smallCaps/>
      <w:color w:val="2F5496" w:themeColor="accent1" w:themeShade="BF"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rsid w:val="00FE7B6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E7B68"/>
    <w:pPr>
      <w:widowControl w:val="0"/>
      <w:autoSpaceDE w:val="0"/>
      <w:autoSpaceDN w:val="0"/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kern w:val="0"/>
      <w:sz w:val="20"/>
      <w:szCs w:val="20"/>
      <w:lang w:val="pt-PT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E7B68"/>
    <w:rPr>
      <w:rFonts w:ascii="Times New Roman" w:eastAsia="Times New Roman" w:hAnsi="Times New Roman" w:cs="Times New Roman"/>
      <w:kern w:val="0"/>
      <w:sz w:val="20"/>
      <w:szCs w:val="20"/>
      <w:lang w:val="pt-PT"/>
      <w14:ligatures w14:val="none"/>
    </w:rPr>
  </w:style>
  <w:style w:type="character" w:styleId="Hyperlink">
    <w:name w:val="Hyperlink"/>
    <w:basedOn w:val="Fontepargpadro"/>
    <w:uiPriority w:val="99"/>
    <w:unhideWhenUsed/>
    <w:rsid w:val="001C159E"/>
    <w:rPr>
      <w:color w:val="0086BF"/>
      <w:u w:val="single"/>
    </w:rPr>
  </w:style>
  <w:style w:type="table" w:styleId="Tabelacomgrade">
    <w:name w:val="Table Grid"/>
    <w:basedOn w:val="Tabelanormal"/>
    <w:uiPriority w:val="59"/>
    <w:rsid w:val="001C159E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58C7"/>
    <w:pPr>
      <w:widowControl/>
      <w:autoSpaceDE/>
      <w:autoSpaceDN/>
      <w:spacing w:after="160" w:line="240" w:lineRule="auto"/>
      <w:ind w:firstLine="0"/>
      <w:jc w:val="left"/>
    </w:pPr>
    <w:rPr>
      <w:rFonts w:asciiTheme="minorHAnsi" w:eastAsiaTheme="minorHAnsi" w:hAnsiTheme="minorHAnsi" w:cstheme="minorBidi"/>
      <w:b/>
      <w:bCs/>
      <w:kern w:val="2"/>
      <w:lang w:val="pt-BR"/>
      <w14:ligatures w14:val="standardContextual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58C7"/>
    <w:rPr>
      <w:rFonts w:ascii="Times New Roman" w:eastAsia="Times New Roman" w:hAnsi="Times New Roman" w:cs="Times New Roman"/>
      <w:b/>
      <w:bCs/>
      <w:kern w:val="0"/>
      <w:sz w:val="20"/>
      <w:szCs w:val="20"/>
      <w:lang w:val="pt-PT"/>
      <w14:ligatures w14:val="none"/>
    </w:rPr>
  </w:style>
  <w:style w:type="paragraph" w:customStyle="1" w:styleId="Default">
    <w:name w:val="Default"/>
    <w:rsid w:val="002E06A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kern w:val="0"/>
      <w:sz w:val="24"/>
      <w:szCs w:val="24"/>
      <w:lang w:val="en-US"/>
      <w14:ligatures w14:val="none"/>
    </w:rPr>
  </w:style>
  <w:style w:type="character" w:styleId="TextodoEspaoReservado">
    <w:name w:val="Placeholder Text"/>
    <w:basedOn w:val="Fontepargpadro"/>
    <w:uiPriority w:val="99"/>
    <w:semiHidden/>
    <w:rsid w:val="00173CA0"/>
    <w:rPr>
      <w:color w:val="666666"/>
    </w:rPr>
  </w:style>
  <w:style w:type="character" w:styleId="MenoPendente">
    <w:name w:val="Unresolved Mention"/>
    <w:basedOn w:val="Fontepargpadro"/>
    <w:uiPriority w:val="99"/>
    <w:semiHidden/>
    <w:unhideWhenUsed/>
    <w:rsid w:val="00135FFE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B94D99"/>
    <w:rPr>
      <w:color w:val="954F72" w:themeColor="followedHyperlink"/>
      <w:u w:val="single"/>
    </w:rPr>
  </w:style>
  <w:style w:type="paragraph" w:styleId="Bibliografia">
    <w:name w:val="Bibliography"/>
    <w:basedOn w:val="Normal"/>
    <w:next w:val="Normal"/>
    <w:uiPriority w:val="37"/>
    <w:unhideWhenUsed/>
    <w:rsid w:val="00403B7B"/>
    <w:pPr>
      <w:tabs>
        <w:tab w:val="left" w:pos="500"/>
      </w:tabs>
      <w:spacing w:after="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4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40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09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9597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Pages>1</Pages>
  <Words>69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Cohen Paes</dc:creator>
  <cp:keywords/>
  <dc:description/>
  <cp:lastModifiedBy>Sérgio Augusto</cp:lastModifiedBy>
  <cp:revision>270</cp:revision>
  <dcterms:created xsi:type="dcterms:W3CDTF">2025-08-03T22:42:00Z</dcterms:created>
  <dcterms:modified xsi:type="dcterms:W3CDTF">2026-01-07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3"&gt;&lt;session id="b3csL3BG"/&gt;&lt;style id="http://www.zotero.org/styles/european-urology" hasBibliography="1" bibliographyStyleHasBeenSet="1"/&gt;&lt;prefs&gt;&lt;pref name="fieldType" value="Field"/&gt;&lt;/prefs&gt;&lt;/data&gt;</vt:lpwstr>
  </property>
</Properties>
</file>